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8ECD3" w14:textId="2064129E" w:rsidR="006F7B63" w:rsidRPr="005C699A" w:rsidRDefault="006F7B63" w:rsidP="006F7B63">
      <w:pPr>
        <w:tabs>
          <w:tab w:val="left" w:pos="138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5C699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</w:t>
      </w:r>
      <w:r w:rsidR="00A00954" w:rsidRPr="005C699A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5C69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C699A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5C699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00954" w:rsidRPr="005C699A">
        <w:rPr>
          <w:rFonts w:ascii="Times New Roman" w:hAnsi="Times New Roman" w:cs="Times New Roman"/>
          <w:sz w:val="24"/>
          <w:szCs w:val="24"/>
          <w:lang w:val="en-GB"/>
        </w:rPr>
        <w:t xml:space="preserve">Quality evaluation of the studies included in the systematic review </w:t>
      </w:r>
      <w:r w:rsidRPr="005C699A">
        <w:rPr>
          <w:rFonts w:ascii="Times New Roman" w:hAnsi="Times New Roman" w:cs="Times New Roman"/>
          <w:sz w:val="24"/>
          <w:szCs w:val="24"/>
          <w:lang w:val="en-GB"/>
        </w:rPr>
        <w:t>(CONSORT)</w:t>
      </w:r>
    </w:p>
    <w:tbl>
      <w:tblPr>
        <w:tblpPr w:leftFromText="141" w:rightFromText="141" w:vertAnchor="text" w:tblpY="1"/>
        <w:tblOverlap w:val="never"/>
        <w:tblW w:w="1389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428"/>
        <w:gridCol w:w="351"/>
        <w:gridCol w:w="828"/>
        <w:gridCol w:w="621"/>
        <w:gridCol w:w="465"/>
        <w:gridCol w:w="763"/>
        <w:gridCol w:w="649"/>
        <w:gridCol w:w="525"/>
        <w:gridCol w:w="898"/>
        <w:gridCol w:w="689"/>
        <w:gridCol w:w="644"/>
        <w:gridCol w:w="520"/>
        <w:gridCol w:w="787"/>
        <w:gridCol w:w="598"/>
        <w:gridCol w:w="1069"/>
        <w:gridCol w:w="850"/>
        <w:gridCol w:w="599"/>
        <w:gridCol w:w="1076"/>
        <w:gridCol w:w="893"/>
      </w:tblGrid>
      <w:tr w:rsidR="001F34CD" w:rsidRPr="001F34CD" w14:paraId="7FAD4C3D" w14:textId="77777777" w:rsidTr="003B7BCF">
        <w:trPr>
          <w:cantSplit/>
          <w:trHeight w:val="1841"/>
        </w:trPr>
        <w:tc>
          <w:tcPr>
            <w:tcW w:w="640" w:type="dxa"/>
            <w:vMerge w:val="restart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7D522880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42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3E8AC23" w14:textId="7446A13D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itle</w:t>
            </w:r>
          </w:p>
        </w:tc>
        <w:tc>
          <w:tcPr>
            <w:tcW w:w="35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20209B73" w14:textId="689BAC36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Abstract</w:t>
            </w:r>
          </w:p>
        </w:tc>
        <w:tc>
          <w:tcPr>
            <w:tcW w:w="82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1DF8515D" w14:textId="77C2FF6B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Background</w:t>
            </w:r>
          </w:p>
        </w:tc>
        <w:tc>
          <w:tcPr>
            <w:tcW w:w="62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A56144E" w14:textId="33410969" w:rsidR="006F7B63" w:rsidRPr="005C699A" w:rsidRDefault="006F7B63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Obje</w:t>
            </w:r>
            <w:r w:rsidR="005C699A"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</w:t>
            </w: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iv</w:t>
            </w:r>
            <w:r w:rsidR="005C699A"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es</w:t>
            </w:r>
          </w:p>
        </w:tc>
        <w:tc>
          <w:tcPr>
            <w:tcW w:w="46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3355E507" w14:textId="31EE14BB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rial design</w:t>
            </w:r>
          </w:p>
        </w:tc>
        <w:tc>
          <w:tcPr>
            <w:tcW w:w="76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01401E94" w14:textId="185E153A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mportant changes to methods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13E1CFDC" w14:textId="54A49500" w:rsidR="006F7B63" w:rsidRPr="005C699A" w:rsidRDefault="006F7B63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Participants</w:t>
            </w:r>
          </w:p>
        </w:tc>
        <w:tc>
          <w:tcPr>
            <w:tcW w:w="5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8EFF853" w14:textId="6B899AAD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cations where data were collected</w:t>
            </w:r>
          </w:p>
        </w:tc>
        <w:tc>
          <w:tcPr>
            <w:tcW w:w="89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09165F7C" w14:textId="6618A715" w:rsidR="006F7B63" w:rsidRPr="005C699A" w:rsidRDefault="006F7B63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nterven</w:t>
            </w:r>
            <w:r w:rsidR="005C699A"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</w:t>
            </w: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on</w:t>
            </w:r>
            <w:r w:rsidR="005C699A"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68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3A59D33E" w14:textId="3DAC16E5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Outcomes</w:t>
            </w:r>
          </w:p>
        </w:tc>
        <w:tc>
          <w:tcPr>
            <w:tcW w:w="64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2309B808" w14:textId="68C8FABE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hanges to trial outcomes</w:t>
            </w:r>
          </w:p>
        </w:tc>
        <w:tc>
          <w:tcPr>
            <w:tcW w:w="52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46E5E1D3" w14:textId="3F42C375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Sample size</w:t>
            </w:r>
          </w:p>
        </w:tc>
        <w:tc>
          <w:tcPr>
            <w:tcW w:w="78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C152A19" w14:textId="6DD166ED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nterim analyses and stopping guidelines</w:t>
            </w:r>
          </w:p>
        </w:tc>
        <w:tc>
          <w:tcPr>
            <w:tcW w:w="598" w:type="dxa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2FD081A" w14:textId="0365F342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proofErr w:type="spellStart"/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andomis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eneration</w:t>
            </w:r>
            <w:proofErr w:type="spellEnd"/>
          </w:p>
        </w:tc>
        <w:tc>
          <w:tcPr>
            <w:tcW w:w="106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02CB392" w14:textId="4951A07C" w:rsidR="006F7B63" w:rsidRPr="005C699A" w:rsidRDefault="005C699A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ype of randomisation; details of any restriction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DF1D7FB" w14:textId="21F134A1" w:rsidR="006F7B63" w:rsidRPr="005C699A" w:rsidRDefault="00554492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proofErr w:type="spellStart"/>
            <w:proofErr w:type="gramStart"/>
            <w:r w:rsidRPr="00554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lloc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554492">
              <w:rPr>
                <w:rFonts w:ascii="Arial" w:hAnsi="Arial" w:cs="Arial"/>
              </w:rPr>
              <w:t xml:space="preserve"> </w:t>
            </w:r>
            <w:proofErr w:type="spellStart"/>
            <w:r w:rsidRPr="00554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oncealmen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echanism</w:t>
            </w:r>
            <w:proofErr w:type="spellEnd"/>
          </w:p>
        </w:tc>
        <w:tc>
          <w:tcPr>
            <w:tcW w:w="5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21F7A043" w14:textId="48F4F3F2" w:rsidR="006F7B63" w:rsidRPr="005C699A" w:rsidRDefault="006F7B63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mplementa</w:t>
            </w:r>
            <w:r w:rsid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tio</w:t>
            </w:r>
            <w:r w:rsidRPr="005C69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0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33CBE948" w14:textId="783F67AC" w:rsidR="006F7B63" w:rsidRPr="005C699A" w:rsidRDefault="00554492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Blinding</w:t>
            </w:r>
          </w:p>
        </w:tc>
        <w:tc>
          <w:tcPr>
            <w:tcW w:w="89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30C138D0" w14:textId="02EB3456" w:rsidR="006F7B63" w:rsidRPr="005C699A" w:rsidRDefault="00554492" w:rsidP="003B7BCF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554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Description of the similarity of interventions</w:t>
            </w:r>
          </w:p>
        </w:tc>
      </w:tr>
      <w:tr w:rsidR="006F7B63" w:rsidRPr="007448B0" w14:paraId="1C9550B2" w14:textId="77777777" w:rsidTr="003B7BCF">
        <w:trPr>
          <w:trHeight w:val="263"/>
        </w:trPr>
        <w:tc>
          <w:tcPr>
            <w:tcW w:w="640" w:type="dxa"/>
            <w:vMerge/>
            <w:tcBorders>
              <w:top w:val="single" w:sz="6" w:space="0" w:color="auto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auto"/>
            <w:vAlign w:val="center"/>
            <w:hideMark/>
          </w:tcPr>
          <w:p w14:paraId="3652C7B5" w14:textId="77777777" w:rsidR="006F7B63" w:rsidRPr="00554492" w:rsidRDefault="006F7B63" w:rsidP="003B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0C434DC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449" w:type="dxa"/>
            <w:gridSpan w:val="2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22CA80D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 </w:t>
            </w:r>
          </w:p>
        </w:tc>
        <w:tc>
          <w:tcPr>
            <w:tcW w:w="1228" w:type="dxa"/>
            <w:gridSpan w:val="2"/>
            <w:tcBorders>
              <w:top w:val="nil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637C32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 </w:t>
            </w:r>
          </w:p>
        </w:tc>
        <w:tc>
          <w:tcPr>
            <w:tcW w:w="1174" w:type="dxa"/>
            <w:gridSpan w:val="2"/>
            <w:tcBorders>
              <w:top w:val="nil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44787FD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 </w:t>
            </w:r>
          </w:p>
        </w:tc>
        <w:tc>
          <w:tcPr>
            <w:tcW w:w="89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738CB4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 </w:t>
            </w:r>
          </w:p>
        </w:tc>
        <w:tc>
          <w:tcPr>
            <w:tcW w:w="1333" w:type="dxa"/>
            <w:gridSpan w:val="2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8DC335F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 </w:t>
            </w:r>
          </w:p>
        </w:tc>
        <w:tc>
          <w:tcPr>
            <w:tcW w:w="1307" w:type="dxa"/>
            <w:gridSpan w:val="2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2AB9AA8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 </w:t>
            </w:r>
          </w:p>
        </w:tc>
        <w:tc>
          <w:tcPr>
            <w:tcW w:w="1667" w:type="dxa"/>
            <w:gridSpan w:val="2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C58DC06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7FDA679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 </w:t>
            </w:r>
          </w:p>
        </w:tc>
        <w:tc>
          <w:tcPr>
            <w:tcW w:w="599" w:type="dxa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8E85710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 </w:t>
            </w:r>
          </w:p>
        </w:tc>
        <w:tc>
          <w:tcPr>
            <w:tcW w:w="1969" w:type="dxa"/>
            <w:gridSpan w:val="2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460B1E4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 </w:t>
            </w:r>
          </w:p>
        </w:tc>
      </w:tr>
      <w:tr w:rsidR="006F7B63" w:rsidRPr="007448B0" w14:paraId="7EC2975A" w14:textId="77777777" w:rsidTr="003B7BCF">
        <w:trPr>
          <w:trHeight w:val="263"/>
        </w:trPr>
        <w:tc>
          <w:tcPr>
            <w:tcW w:w="640" w:type="dxa"/>
            <w:vMerge/>
            <w:tcBorders>
              <w:top w:val="single" w:sz="6" w:space="0" w:color="auto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vAlign w:val="center"/>
            <w:hideMark/>
          </w:tcPr>
          <w:p w14:paraId="2745807A" w14:textId="77777777" w:rsidR="006F7B63" w:rsidRPr="007448B0" w:rsidRDefault="006F7B63" w:rsidP="003B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2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05E8A8F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35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5F6594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82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6CCD882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 </w:t>
            </w:r>
          </w:p>
        </w:tc>
        <w:tc>
          <w:tcPr>
            <w:tcW w:w="62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B9ABE88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46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A8C2FF0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76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F17DD6F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196BD99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5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EF45AF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89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F5395E6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68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4AA40F2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64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28A33B7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52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AEEEF56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78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B6099BF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59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3F7169D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106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92B8A55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666BE1D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5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E983334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0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FF13578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89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39D25D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 </w:t>
            </w:r>
          </w:p>
        </w:tc>
      </w:tr>
      <w:tr w:rsidR="006F7B63" w:rsidRPr="007448B0" w14:paraId="7AF07159" w14:textId="77777777" w:rsidTr="003B7BCF">
        <w:trPr>
          <w:trHeight w:val="489"/>
        </w:trPr>
        <w:tc>
          <w:tcPr>
            <w:tcW w:w="64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0A355282" w14:textId="71816BA6" w:rsidR="006F7B63" w:rsidRPr="007448B0" w:rsidRDefault="006F7B63" w:rsidP="003B7BC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C547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n</w:t>
            </w:r>
            <w:proofErr w:type="spellEnd"/>
            <w:r w:rsidRPr="009C547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3B7B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19</w:t>
            </w:r>
            <w:r w:rsidR="003B7BCF"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2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AAAED9D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5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A6A7634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71457E62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20E591C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4B7D430A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F81B57F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4E1C7AF7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5A6278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4248338D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6EE6E34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406B3C1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5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02ADE68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37A3402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CE1FD0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8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4B5BB7B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  <w:p w14:paraId="5AE63CC4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4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DB6184C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DCF076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6A5CEF69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A5970EE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59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44E0F83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106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1B5DF24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93E5E05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8A9958D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CDAEA62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255E993B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9292801" w14:textId="77777777" w:rsidR="006F7B63" w:rsidRPr="007448B0" w:rsidRDefault="006F7B63" w:rsidP="003B7BCF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48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</w:tbl>
    <w:p w14:paraId="75394C01" w14:textId="77777777" w:rsidR="006F7B63" w:rsidRPr="006D260A" w:rsidRDefault="006F7B63" w:rsidP="006F7B63">
      <w:pPr>
        <w:rPr>
          <w:rFonts w:ascii="Times New Roman" w:hAnsi="Times New Roman" w:cs="Times New Roman"/>
          <w:sz w:val="24"/>
          <w:szCs w:val="24"/>
        </w:rPr>
      </w:pPr>
    </w:p>
    <w:p w14:paraId="3225B920" w14:textId="6402AD37" w:rsidR="006F7B63" w:rsidRPr="007448B0" w:rsidRDefault="006F7B63" w:rsidP="006F7B63">
      <w:pPr>
        <w:rPr>
          <w:rFonts w:ascii="Times New Roman" w:hAnsi="Times New Roman" w:cs="Times New Roman"/>
          <w:sz w:val="24"/>
          <w:szCs w:val="24"/>
        </w:rPr>
      </w:pPr>
      <w:r w:rsidRPr="007448B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448B0">
        <w:rPr>
          <w:rFonts w:ascii="Times New Roman" w:hAnsi="Times New Roman" w:cs="Times New Roman"/>
          <w:sz w:val="24"/>
          <w:szCs w:val="24"/>
        </w:rPr>
        <w:t>continua</w:t>
      </w:r>
      <w:r w:rsidR="00554492">
        <w:rPr>
          <w:rFonts w:ascii="Times New Roman" w:hAnsi="Times New Roman" w:cs="Times New Roman"/>
          <w:sz w:val="24"/>
          <w:szCs w:val="24"/>
        </w:rPr>
        <w:t>tio</w:t>
      </w:r>
      <w:r w:rsidRPr="007448B0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7448B0">
        <w:rPr>
          <w:rFonts w:ascii="Times New Roman" w:hAnsi="Times New Roman" w:cs="Times New Roman"/>
          <w:sz w:val="24"/>
          <w:szCs w:val="24"/>
        </w:rPr>
        <w:t>)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722"/>
        <w:gridCol w:w="802"/>
        <w:gridCol w:w="1024"/>
        <w:gridCol w:w="702"/>
        <w:gridCol w:w="851"/>
        <w:gridCol w:w="500"/>
        <w:gridCol w:w="660"/>
        <w:gridCol w:w="824"/>
        <w:gridCol w:w="585"/>
        <w:gridCol w:w="669"/>
        <w:gridCol w:w="500"/>
        <w:gridCol w:w="820"/>
        <w:gridCol w:w="1122"/>
        <w:gridCol w:w="1006"/>
        <w:gridCol w:w="873"/>
        <w:gridCol w:w="607"/>
        <w:gridCol w:w="607"/>
        <w:gridCol w:w="394"/>
      </w:tblGrid>
      <w:tr w:rsidR="00A126E9" w:rsidRPr="007448B0" w14:paraId="73CE0748" w14:textId="77777777" w:rsidTr="001F34CD">
        <w:trPr>
          <w:cantSplit/>
          <w:trHeight w:val="1375"/>
        </w:trPr>
        <w:tc>
          <w:tcPr>
            <w:tcW w:w="70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6C3BD6B7" w14:textId="4E1DC1E4" w:rsidR="006F7B63" w:rsidRPr="009C2E84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</w:t>
            </w:r>
            <w:proofErr w:type="spellEnd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4EA91F5E" w14:textId="3F4FBB48" w:rsidR="006F7B63" w:rsidRPr="009C2E84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  <w:proofErr w:type="spellEnd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</w:t>
            </w:r>
            <w:proofErr w:type="spellEnd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80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492540C6" w14:textId="4B9F9385" w:rsidR="006F7B63" w:rsidRPr="009C2E84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  <w:proofErr w:type="spellEnd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ra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3532CDC9" w14:textId="53CA902E" w:rsidR="006F7B63" w:rsidRPr="00554492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sses and exclusions after randomisation</w:t>
            </w:r>
          </w:p>
        </w:tc>
        <w:tc>
          <w:tcPr>
            <w:tcW w:w="70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790D7A66" w14:textId="383AA1EB" w:rsidR="006F7B63" w:rsidRPr="009C2E84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ruitment</w:t>
            </w:r>
            <w:proofErr w:type="spellEnd"/>
          </w:p>
        </w:tc>
        <w:tc>
          <w:tcPr>
            <w:tcW w:w="85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151D87DA" w14:textId="17EC3F4C" w:rsidR="006F7B63" w:rsidRPr="00554492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hy the trial ended or was stopped</w:t>
            </w:r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28F18625" w14:textId="2992D3C9" w:rsidR="006F7B63" w:rsidRPr="009C2E84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66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54B40C03" w14:textId="3E667DE5" w:rsidR="006F7B63" w:rsidRPr="009C2E84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  <w:proofErr w:type="spellEnd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4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82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1A3DAF60" w14:textId="1F416D35" w:rsidR="006F7B63" w:rsidRPr="009C2E84" w:rsidRDefault="00554492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ion</w:t>
            </w:r>
            <w:proofErr w:type="spellEnd"/>
          </w:p>
        </w:tc>
        <w:tc>
          <w:tcPr>
            <w:tcW w:w="58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4B7DB903" w14:textId="01965F40" w:rsidR="006F7B63" w:rsidRPr="009C2E84" w:rsidRDefault="00A126E9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a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66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312F7857" w14:textId="2B449F6D" w:rsidR="006F7B63" w:rsidRPr="009C2E84" w:rsidRDefault="00A126E9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illary</w:t>
            </w:r>
            <w:proofErr w:type="spellEnd"/>
            <w:r w:rsidRP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052869B1" w14:textId="40C745F7" w:rsidR="006F7B63" w:rsidRPr="009C2E84" w:rsidRDefault="00A126E9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s</w:t>
            </w:r>
            <w:proofErr w:type="spellEnd"/>
          </w:p>
        </w:tc>
        <w:tc>
          <w:tcPr>
            <w:tcW w:w="82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7A6B54BC" w14:textId="2C237868" w:rsidR="006F7B63" w:rsidRPr="009C2E84" w:rsidRDefault="006F7B63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2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a</w:t>
            </w:r>
            <w:r w:rsid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9C2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n</w:t>
            </w:r>
            <w:r w:rsid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029E9B4C" w14:textId="6E697048" w:rsidR="006F7B63" w:rsidRPr="009C2E84" w:rsidRDefault="00A126E9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100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19B874C6" w14:textId="5776480C" w:rsidR="006F7B63" w:rsidRPr="009C2E84" w:rsidRDefault="006F7B63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2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</w:t>
            </w:r>
            <w:r w:rsid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o</w:t>
            </w:r>
            <w:r w:rsidRPr="009C2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spellEnd"/>
          </w:p>
        </w:tc>
        <w:tc>
          <w:tcPr>
            <w:tcW w:w="8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54649251" w14:textId="2C33973C" w:rsidR="006F7B63" w:rsidRPr="009C2E84" w:rsidRDefault="00A126E9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314E1BB9" w14:textId="1FF01772" w:rsidR="006F7B63" w:rsidRPr="009C2E84" w:rsidRDefault="006F7B63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2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ocol</w:t>
            </w:r>
            <w:proofErr w:type="spellEnd"/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1C8A4A12" w14:textId="5AFF005F" w:rsidR="006F7B63" w:rsidRPr="009C2E84" w:rsidRDefault="00A126E9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12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3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hideMark/>
          </w:tcPr>
          <w:p w14:paraId="0048616B" w14:textId="037EDB85" w:rsidR="006F7B63" w:rsidRPr="009C2E84" w:rsidRDefault="008A3176" w:rsidP="001F34C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</w:t>
            </w:r>
          </w:p>
        </w:tc>
      </w:tr>
      <w:tr w:rsidR="00A126E9" w:rsidRPr="007448B0" w14:paraId="2E786FD7" w14:textId="77777777" w:rsidTr="001F34CD">
        <w:trPr>
          <w:trHeight w:val="205"/>
        </w:trPr>
        <w:tc>
          <w:tcPr>
            <w:tcW w:w="1426" w:type="dxa"/>
            <w:gridSpan w:val="2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1FA44F3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26" w:type="dxa"/>
            <w:gridSpan w:val="2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93406CE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3" w:type="dxa"/>
            <w:gridSpan w:val="2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BF5CF3A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01B9500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D2FEBED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9" w:type="dxa"/>
            <w:gridSpan w:val="2"/>
            <w:tcBorders>
              <w:top w:val="nil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27AD584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69" w:type="dxa"/>
            <w:tcBorders>
              <w:top w:val="nil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D5DEA84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6FAA153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80B98AF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FED5FDE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083AFDF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6FEF141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D7A0C06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E2C31F8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085F79A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A126E9" w:rsidRPr="007448B0" w14:paraId="596CFB01" w14:textId="77777777" w:rsidTr="001F34CD">
        <w:trPr>
          <w:trHeight w:val="205"/>
        </w:trPr>
        <w:tc>
          <w:tcPr>
            <w:tcW w:w="70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D675AFB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11A2649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0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33BB19C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2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4198782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2707E43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0A8A9BA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1843929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66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891A5A6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82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68C9D49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B7AB409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6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D59B827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5FA85CF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82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6EC47A4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11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1853891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100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ED7F249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8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D76ABAB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CA48E19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FEC19CB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3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FA649E0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A126E9" w:rsidRPr="007448B0" w14:paraId="3D6D363F" w14:textId="77777777" w:rsidTr="001F34CD">
        <w:trPr>
          <w:trHeight w:val="421"/>
        </w:trPr>
        <w:tc>
          <w:tcPr>
            <w:tcW w:w="70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4E62D1B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4D5D332F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B816BC4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F1001EF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242735D2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F4886D8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6C69BFDE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FF298B7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08D98212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B5F9AFF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DC9F3CA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79A6D58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A617E18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92F303E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425A85FA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5D29E4A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C0F47E3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145A27D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77752C7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7AF6D10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FF7F7AD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6E55AE1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7DC119A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09C0CB3" w14:textId="77777777" w:rsidR="006F7B63" w:rsidRPr="007448B0" w:rsidRDefault="006F7B63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D9FFB01" w14:textId="77777777" w:rsidR="006F7B63" w:rsidRPr="00D7499A" w:rsidRDefault="006F7B63" w:rsidP="00942B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</w:tbl>
    <w:p w14:paraId="433D8368" w14:textId="1D35E770" w:rsidR="007309E2" w:rsidRPr="008A3176" w:rsidRDefault="00554492" w:rsidP="0055449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805D9">
        <w:rPr>
          <w:rFonts w:ascii="Times New Roman" w:hAnsi="Times New Roman" w:cs="Times New Roman"/>
          <w:sz w:val="24"/>
          <w:szCs w:val="24"/>
          <w:lang w:val="en-GB"/>
        </w:rPr>
        <w:t>1= recommendation contained in the study, 0= reco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>menda</w:t>
      </w:r>
      <w:r>
        <w:rPr>
          <w:rFonts w:ascii="Times New Roman" w:hAnsi="Times New Roman" w:cs="Times New Roman"/>
          <w:sz w:val="24"/>
          <w:szCs w:val="24"/>
          <w:lang w:val="en-GB"/>
        </w:rPr>
        <w:t>tio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proofErr w:type="gramStart"/>
      <w:r w:rsidRPr="007805D9">
        <w:rPr>
          <w:rFonts w:ascii="Times New Roman" w:hAnsi="Times New Roman" w:cs="Times New Roman"/>
          <w:sz w:val="24"/>
          <w:szCs w:val="24"/>
          <w:lang w:val="en-GB"/>
        </w:rPr>
        <w:t>no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cluded,</w:t>
      </w:r>
      <w:proofErr w:type="gramEnd"/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>ot applicable</w:t>
      </w:r>
      <w:r w:rsidR="00A126E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7309E2" w:rsidRPr="008A3176" w:rsidSect="006F7B6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63"/>
    <w:rsid w:val="001F34CD"/>
    <w:rsid w:val="003B7BCF"/>
    <w:rsid w:val="00554492"/>
    <w:rsid w:val="005C699A"/>
    <w:rsid w:val="006F7B63"/>
    <w:rsid w:val="007309E2"/>
    <w:rsid w:val="008A3176"/>
    <w:rsid w:val="00A00954"/>
    <w:rsid w:val="00A1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12769"/>
  <w15:chartTrackingRefBased/>
  <w15:docId w15:val="{20605CDC-C746-4912-B71E-A651ABBE8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B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04E1D3-2ADA-4549-938B-1AF010803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aviman@alum.us.es</dc:creator>
  <cp:keywords/>
  <dc:description/>
  <cp:lastModifiedBy>juan vega escaño</cp:lastModifiedBy>
  <cp:revision>6</cp:revision>
  <dcterms:created xsi:type="dcterms:W3CDTF">2021-08-24T16:59:00Z</dcterms:created>
  <dcterms:modified xsi:type="dcterms:W3CDTF">2021-12-01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-6th-edition-no-ampersand</vt:lpwstr>
  </property>
  <property fmtid="{D5CDD505-2E9C-101B-9397-08002B2CF9AE}" pid="5" name="Mendeley Recent Style Name 1_1">
    <vt:lpwstr>American Psychological Association 6th edition (no ampersand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pa-single-spaced</vt:lpwstr>
  </property>
  <property fmtid="{D5CDD505-2E9C-101B-9397-08002B2CF9AE}" pid="9" name="Mendeley Recent Style Name 3_1">
    <vt:lpwstr>American Psychological Association 7th edition (single-spaced bibliography)</vt:lpwstr>
  </property>
  <property fmtid="{D5CDD505-2E9C-101B-9397-08002B2CF9AE}" pid="10" name="Mendeley Recent Style Id 4_1">
    <vt:lpwstr>http://www.zotero.org/styles/elsevier-harvard2</vt:lpwstr>
  </property>
  <property fmtid="{D5CDD505-2E9C-101B-9397-08002B2CF9AE}" pid="11" name="Mendeley Recent Style Name 4_1">
    <vt:lpwstr>Elsevier - Harvard 2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2056f7-514d-356b-87e6-4b893538f5e9</vt:lpwstr>
  </property>
  <property fmtid="{D5CDD505-2E9C-101B-9397-08002B2CF9AE}" pid="24" name="Mendeley Citation Style_1">
    <vt:lpwstr>http://www.zotero.org/styles/american-medical-association</vt:lpwstr>
  </property>
</Properties>
</file>